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</w:rPr>
        <w:t>Additional file 2: Studies characteristic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644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126"/>
        <w:gridCol w:w="3119"/>
        <w:gridCol w:w="3402"/>
        <w:gridCol w:w="4110"/>
      </w:tblGrid>
      <w:tr>
        <w:trPr>
          <w:trHeight w:val="58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udy desig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 mean/median (years) (range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x (% female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thnicity (%)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ak et al, 1979 [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itudina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ak et al, 1989 [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47 ± 17 (Men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= 37 ± 15 (Women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zayan et al, 2000 [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45.2 (18–69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Caucasian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ioka et al, 2008 [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40.2 ± 17.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l Hachmi et al, 2003 [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ri et al, 2013 [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= 38.1 ± 12.0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 White, 9% African, 21% Asiatic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ri et al, 2009 [1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4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7% Caucasian, 37% African American, 3% Asian, 2% Hispanic, and 1% other ethnicities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ak et al, 1982 [1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spectiv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ak et al, 1986 [1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r Borg et al, 1990 [1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7.5 (18-73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lzner et al, 1996 [1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9 (15 - 6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mans et al, 1995 [1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relapses: 28.9 ± 10.2. Nonrenal relapses: 34.3 ± 10.1. Inactive disease:  42.6 ± 10.7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otsma et al, 1997 [1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= 36 (17–7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2% White, 0% Black, 11.8% Orientals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 et al, 2001 [1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spectiv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41% White, 55% Black, 4 % Other ethnic groups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rass et al, 1980 [1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m 17 to 63 year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6.0% Black, 25.0% White, 12.5% Mexican-American, 6.5% Other ethnicity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oyd et al, 1981 [1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daile et al, 1996 [2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= 36 (12-78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% White, 7.4% Black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iman et al, 2010 [2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44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rtés-Hernandez et al, 2004 [2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ithout nephritis: 87.0                                                             With nephritis: 79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k et al, 2004 [2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= 31.1 ± 10.7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Chinese</w:t>
            </w:r>
          </w:p>
        </w:tc>
      </w:tr>
      <w:tr>
        <w:trPr>
          <w:trHeight w:val="801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nnik et al, 2005 [24]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and 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ial: Abetimus: Mean = 37.2 ± 10.8. Placebo: Mean = 34.6 ± 10.0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ial 1: Abetimus: 90.2, Placebo: 92.8.                       </w:t>
            </w:r>
          </w:p>
        </w:tc>
        <w:tc>
          <w:tcPr>
            <w:tcW w:w="4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rial 1: Abetimus: 35.9% White, 37.0% Black, 27.2% Other. Placebo: 45.4% White, 27.8% Black, 26.8% Other.                                                Trial 2: Abetimus: 47.6% White, 22.8% Black, 29.7% Other. Placebo: 44.4% White, 28.1% Black, 27.5% Other.</w:t>
            </w:r>
          </w:p>
        </w:tc>
      </w:tr>
      <w:tr>
        <w:trPr>
          <w:trHeight w:val="1031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ial 2:  Abetimus: Mean = 37.1 ± 11.1 Placebo: Mean = 35.2 ± 9.9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ial 2:  Abetimus:  87.6, Placebo: 86.3.</w:t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 et al, 2014 [2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spectiv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7.2 (+/- 15.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 White, 32% African American, 9% Asian, 9% Other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llebrand et al, 2014 [2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tients with exacerbations: 37.2 (18.8–62.3).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without exacerbations: 50.2 (17.4–70.3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% White, 6.25% Black, 6.25% Asian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 et al, 2011 [2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 et al, 2011 [2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at et al, 2011 [2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itudinal-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an = 28 (17–54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yer et al, 2009 [3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ive lupus with nephritis: Median = 30 (19-58).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ive lupus without nephritis:  Median = 28 (17-48).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ctive lupus without nephritis:  Median = 35 (20-76)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Active lupus with nephritis</w:t>
            </w:r>
            <w:r>
              <w:rPr>
                <w:rFonts w:cs="Arial" w:ascii="Arial" w:hAnsi="Arial"/>
                <w:sz w:val="20"/>
                <w:szCs w:val="20"/>
              </w:rPr>
              <w:t xml:space="preserve">: 86.7% Caucasian, 13.3% Black, 0% Asian. 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Active lupus without nephritis:</w:t>
            </w:r>
            <w:r>
              <w:rPr>
                <w:rFonts w:cs="Arial" w:ascii="Arial" w:hAnsi="Arial"/>
                <w:sz w:val="20"/>
                <w:szCs w:val="20"/>
              </w:rPr>
              <w:t xml:space="preserve"> 60.6% Caucasian, 27.2% Black, 12.1% Asian. </w:t>
            </w:r>
            <w:r>
              <w:rPr>
                <w:rFonts w:cs="Arial" w:ascii="Arial" w:hAnsi="Arial"/>
                <w:bCs/>
                <w:sz w:val="20"/>
                <w:szCs w:val="20"/>
              </w:rPr>
              <w:t>Inactive lupus without nephritis</w:t>
            </w:r>
            <w:r>
              <w:rPr>
                <w:rFonts w:cs="Arial" w:ascii="Arial" w:hAnsi="Arial"/>
                <w:sz w:val="20"/>
                <w:szCs w:val="20"/>
              </w:rPr>
              <w:t>: 86.3% Caucasian, 13.6% Black, 0% Asian.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z LeBlanc et al, 1994 [3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3 years at diagno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pkins et al, 1988 [3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yon et al, 1992 [3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 et al, 2001 [3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spectiv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41% White, 55% Black, 4% Other ethnic groups</w:t>
            </w:r>
          </w:p>
        </w:tc>
      </w:tr>
      <w:tr>
        <w:trPr>
          <w:trHeight w:val="6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ei et al, 2002 [3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plete response: Median = 29.8                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/stabilization: Median = 27,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mplete response: 88.0                                                            Partial response/stabilization: 89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Complete response</w:t>
            </w:r>
            <w:r>
              <w:rPr>
                <w:rFonts w:cs="Arial" w:ascii="Arial" w:hAnsi="Arial"/>
                <w:sz w:val="20"/>
                <w:szCs w:val="20"/>
              </w:rPr>
              <w:t xml:space="preserve">: 67% Caucasian, 22% African American, 7% Hispanic, 4% Asian.                                            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Partial response/stabilization:</w:t>
            </w:r>
            <w:r>
              <w:rPr>
                <w:rFonts w:cs="Arial" w:ascii="Arial" w:hAnsi="Arial"/>
                <w:sz w:val="20"/>
                <w:szCs w:val="20"/>
              </w:rPr>
              <w:t xml:space="preserve">  63% Caucasian, 26% African American, 6% Hispanic, 6% Asian.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 et al, 2007 [3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= 34 (21–54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 White, 28% African Caribbean, 9% Asian, 9% Other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mingham et al, 2010 [3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allard et al, 2001 [3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7.9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% Caucasian, 3.3% African, 1.6% Asian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to et al, 2005 [3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= 44 (18-7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egert et al, 1993 [4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8 (14-7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73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rwal et al, 2009 [4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43 (25 - 69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 White, 44% Black, 16% Asian, 1 of Hispanic origin and 2 patients of mixed race</w:t>
            </w:r>
          </w:p>
        </w:tc>
      </w:tr>
      <w:tr>
        <w:trPr>
          <w:trHeight w:val="41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 et al, 2006 [4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4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% White, 14% African Caribbean, 19% Asian, 9.5% Other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protnik et al, 1999 [4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1.5 (18-5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Caucasian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jan et al, 2012 [4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onk et al, 1992 [4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9.2 (15-7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kano et al, 1999 [4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–37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ker-Merok et al, 206 [4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9.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ri et al, 2008 [4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41.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 White, 31% African American, 2% Asian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uer et al, 2009 [4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= 42 (+/- 12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6% North Americans of European descent, 37% African Americans, 7% other ethnicity 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rade et al, 2012 [5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= 48 +/- 10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% Caucasian, 28% African-American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e et al, 2013 [5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6 (20 - 69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9% Caucasian, 10.1% Asian, 0% Black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nroe et al, 2014 [5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are SLE: 46.9 +/-14.0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n-flare SLE: 47.2 +/-12.3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lthy controls: 46.8+/- 13.5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0%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Caucasian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uwerys et al, 2014 [5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spectiv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hridge et al, 2014 [5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ak et al, 1995 [5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onk et al, 1996 [5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4 (21– 5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pronk et al, 1994 [5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1.2 (21– 47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yara et al, 2011 [5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dolt-Marticorena et al, 2013 [5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onk et al, 1994 [6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2 (20 – 5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 et al, 2007 [6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= 38.8 +/-11.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eto et al, 2012 [6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lare group: Mean = 38.1 +/-9.6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ontrol group: Mean = 39.4 +/-9.4 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n et al, 2007 [6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Without renal flare: Mean = 24.9 +/-3.7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ith renal flare: Mean = 24.4 +/-2.8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nal flare: 91.2                                                             With renal flare: 86.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binstein et al, 2010 [6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spectiv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41.0 (16-67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47% Hispanic, 46% African American, 2% White, 4% others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niacki et al, 2013 [6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spectiv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= 46.0 (+/-12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9% Caucasian, 34% African American</w:t>
            </w:r>
          </w:p>
        </w:tc>
      </w:tr>
      <w:tr>
        <w:trPr>
          <w:trHeight w:val="6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wartz et al, 2009 [6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ECOM: Mean = 36.0 (31 - 44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SS: Mean = 30 (28 - 36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COM: 80.0                                                                       OSS: 100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COM: 58% African American, 38% Hispanic, 3% Caucasian                                                                                                                                              OSS: 38% African American, 61% Caucasian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et al, 1994 [6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ean = 43 (+/-12.8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 Borg et al, 1991 [6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= 32.9 (15-7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vin et al, 2005 [7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nal flare: Mean = 33.7 ± 2.7. Renal flare: Mean = 33 ± 1.9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who flared: 90.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who flared: 67.4% Caucasian, 32.6% African American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ekel et al, 2011 [7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7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aoka et al [7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pec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ce of anti-dsDNA antibody-secreting cells: 44.2 ± 10.7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 of anti-dsDNA antibody-secreting cells: 45.1 ± 15.8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ce of anti-dsDNA antibody-secreting cells: 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 of anti-dsDNA antibody-secreting cells: 8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Arial" w:hAnsi="Arial" w:eastAsia="Calibri" w:cs="Arial"/>
          <w:lang w:val="en-US"/>
        </w:rPr>
      </w:pPr>
      <w:r>
        <w:rPr>
          <w:rFonts w:eastAsia="Calibri"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lang w:val="en-US"/>
        </w:rPr>
      </w:pPr>
      <w:r>
        <w:rPr>
          <w:rFonts w:eastAsia="Calibri" w:cs="Arial" w:ascii="Arial" w:hAnsi="Arial"/>
          <w:lang w:val="en-US"/>
        </w:rPr>
        <w:t>NA: Not available</w:t>
      </w:r>
    </w:p>
    <w:p>
      <w:pPr>
        <w:pStyle w:val="Normal"/>
        <w:spacing w:lineRule="auto" w:line="480"/>
        <w:rPr>
          <w:rFonts w:ascii="Arial" w:hAnsi="Arial" w:eastAsia="Calibri" w:cs="Arial"/>
          <w:lang w:val="en-US"/>
        </w:rPr>
      </w:pPr>
      <w:r>
        <w:rPr>
          <w:rFonts w:eastAsia="Calibri"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lang w:val="en-US"/>
        </w:rPr>
      </w:pPr>
      <w:r>
        <w:rPr>
          <w:rFonts w:eastAsia="Calibri"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lang w:val="en-US"/>
        </w:rPr>
      </w:pPr>
      <w:r>
        <w:rPr>
          <w:rFonts w:eastAsia="Calibri"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lang w:val="en-US"/>
        </w:rPr>
      </w:pPr>
      <w:r>
        <w:rPr>
          <w:rFonts w:eastAsia="Calibri"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lang w:val="en-US"/>
        </w:rPr>
      </w:pPr>
      <w:r>
        <w:rPr>
          <w:rFonts w:eastAsia="Calibri"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lang w:val="en-US"/>
        </w:rPr>
      </w:pPr>
      <w:r>
        <w:rPr>
          <w:rFonts w:eastAsia="Calibri"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lang w:val="en-US"/>
        </w:rPr>
      </w:pPr>
      <w:r>
        <w:rPr>
          <w:rFonts w:eastAsia="Calibri"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lang w:val="en-US"/>
        </w:rPr>
      </w:pPr>
      <w:r>
        <w:rPr>
          <w:rFonts w:eastAsia="Calibri"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lang w:val="en-US"/>
        </w:rPr>
      </w:pPr>
      <w:r>
        <w:rPr>
          <w:rFonts w:eastAsia="Calibri"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lang w:val="en-US"/>
        </w:rPr>
      </w:pPr>
      <w:r>
        <w:rPr>
          <w:rFonts w:eastAsia="Calibri" w:cs="Arial" w:ascii="Arial" w:hAnsi="Arial"/>
          <w:b/>
          <w:lang w:val="en-US"/>
        </w:rPr>
      </w:r>
    </w:p>
    <w:p>
      <w:pPr>
        <w:pStyle w:val="Normal"/>
        <w:rPr>
          <w:rFonts w:ascii="Arial" w:hAnsi="Arial" w:eastAsia="Calibri" w:cs="Arial"/>
          <w:b/>
          <w:b/>
          <w:lang w:val="en-US"/>
        </w:rPr>
      </w:pPr>
      <w:r>
        <w:rPr>
          <w:rFonts w:eastAsia="Calibri" w:cs="Arial" w:ascii="Arial" w:hAnsi="Arial"/>
          <w:b/>
          <w:lang w:val="en-US"/>
        </w:rPr>
      </w:r>
    </w:p>
    <w:sectPr>
      <w:type w:val="nextPage"/>
      <w:pgSz w:orient="landscape" w:w="16820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1T09:27:00Z</dcterms:created>
  <dc:creator>Noémie Gensous</dc:creator>
  <dc:description/>
  <cp:keywords/>
  <dc:language>en-US</dc:language>
  <cp:lastModifiedBy>MPACANA</cp:lastModifiedBy>
  <dcterms:modified xsi:type="dcterms:W3CDTF">2017-10-04T07:5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